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702" w:rsidRPr="009B768E" w:rsidRDefault="00953702" w:rsidP="00953702">
      <w:pPr>
        <w:rPr>
          <w:rFonts w:ascii="Times New Roman" w:hAnsi="Times New Roman" w:cs="Times New Roman"/>
        </w:rPr>
      </w:pPr>
      <w:bookmarkStart w:id="0" w:name="_GoBack"/>
      <w:bookmarkEnd w:id="0"/>
      <w:r w:rsidRPr="009B768E">
        <w:rPr>
          <w:rFonts w:ascii="Times New Roman" w:hAnsi="Times New Roman" w:cs="Times New Roman"/>
        </w:rPr>
        <w:t xml:space="preserve">Supplementary Table </w:t>
      </w:r>
      <w:r w:rsidRPr="009B768E">
        <w:rPr>
          <w:rFonts w:ascii="Times New Roman" w:hAnsi="Times New Roman" w:cs="Times New Roman" w:hint="eastAsia"/>
        </w:rPr>
        <w:t>1</w:t>
      </w:r>
      <w:r w:rsidRPr="009B768E">
        <w:rPr>
          <w:rFonts w:ascii="Times New Roman" w:hAnsi="Times New Roman" w:cs="Times New Roman"/>
        </w:rPr>
        <w:t xml:space="preserve">. The histone malonylation distribution of </w:t>
      </w:r>
      <w:r w:rsidRPr="009B768E">
        <w:rPr>
          <w:rFonts w:ascii="Times New Roman" w:hAnsi="Times New Roman" w:cs="Times New Roman" w:hint="eastAsia"/>
        </w:rPr>
        <w:t>6</w:t>
      </w:r>
      <w:r w:rsidRPr="009B768E">
        <w:rPr>
          <w:rFonts w:ascii="Times New Roman" w:hAnsi="Times New Roman" w:cs="Times New Roman"/>
        </w:rPr>
        <w:t xml:space="preserve"> human brain samples</w:t>
      </w:r>
      <w:r w:rsidRPr="009B768E">
        <w:rPr>
          <w:rFonts w:ascii="Times New Roman" w:hAnsi="Times New Roman" w:cs="Times New Roman" w:hint="eastAsia"/>
        </w:rPr>
        <w:t>.</w:t>
      </w:r>
      <w:r w:rsidRPr="009B768E">
        <w:rPr>
          <w:rFonts w:ascii="Times New Roman" w:hAnsi="Times New Roman" w:cs="Times New Roman"/>
        </w:rPr>
        <w:t>Samples 1 to 3 were the normal control group, and samples 4 to 6 were the maternal hyperglycemia related NTDs group</w:t>
      </w:r>
      <w:r w:rsidRPr="009B768E"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3824" w:type="pct"/>
        <w:tblLook w:val="04A0" w:firstRow="1" w:lastRow="0" w:firstColumn="1" w:lastColumn="0" w:noHBand="0" w:noVBand="1"/>
      </w:tblPr>
      <w:tblGrid>
        <w:gridCol w:w="1625"/>
        <w:gridCol w:w="1792"/>
        <w:gridCol w:w="487"/>
        <w:gridCol w:w="487"/>
        <w:gridCol w:w="490"/>
        <w:gridCol w:w="487"/>
        <w:gridCol w:w="490"/>
        <w:gridCol w:w="487"/>
      </w:tblGrid>
      <w:tr w:rsidR="00953702" w:rsidRPr="009B768E" w:rsidTr="009F48A5">
        <w:trPr>
          <w:trHeight w:hRule="exact" w:val="284"/>
        </w:trPr>
        <w:tc>
          <w:tcPr>
            <w:tcW w:w="1280" w:type="pct"/>
            <w:vMerge w:val="restar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Protein Name</w:t>
            </w:r>
          </w:p>
        </w:tc>
        <w:tc>
          <w:tcPr>
            <w:tcW w:w="1412" w:type="pct"/>
            <w:vMerge w:val="restar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Modification Site</w:t>
            </w:r>
          </w:p>
        </w:tc>
        <w:tc>
          <w:tcPr>
            <w:tcW w:w="1154" w:type="pct"/>
            <w:gridSpan w:val="3"/>
          </w:tcPr>
          <w:p w:rsidR="00953702" w:rsidRPr="009B768E" w:rsidRDefault="00953702" w:rsidP="009F48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154" w:type="pct"/>
            <w:gridSpan w:val="3"/>
          </w:tcPr>
          <w:p w:rsidR="00953702" w:rsidRPr="009B768E" w:rsidRDefault="00953702" w:rsidP="009F48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 w:hint="eastAsia"/>
                <w:szCs w:val="21"/>
              </w:rPr>
              <w:t>NTDs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 w:val="restar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H2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118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119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124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 w:val="restar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H2B</w:t>
            </w: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5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11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12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15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108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116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 w:val="restar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H3</w:t>
            </w: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18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2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3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 w:val="restar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H4</w:t>
            </w: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8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1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7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  <w:tr w:rsidR="00953702" w:rsidRPr="009B768E" w:rsidTr="009F48A5">
        <w:trPr>
          <w:trHeight w:hRule="exact" w:val="284"/>
        </w:trPr>
        <w:tc>
          <w:tcPr>
            <w:tcW w:w="1280" w:type="pct"/>
            <w:vMerge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2" w:type="pct"/>
            <w:vAlign w:val="bottom"/>
          </w:tcPr>
          <w:p w:rsidR="00953702" w:rsidRPr="009B768E" w:rsidRDefault="00953702" w:rsidP="009F48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768E">
              <w:rPr>
                <w:rFonts w:ascii="Times New Roman" w:hAnsi="Times New Roman" w:cs="Times New Roman"/>
                <w:szCs w:val="21"/>
              </w:rPr>
              <w:t>K</w:t>
            </w:r>
            <w:r w:rsidRPr="009B768E">
              <w:rPr>
                <w:rFonts w:ascii="Times New Roman" w:hAnsi="Times New Roman" w:cs="Times New Roman" w:hint="eastAsia"/>
                <w:szCs w:val="21"/>
              </w:rPr>
              <w:t>91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5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○</w:t>
            </w:r>
          </w:p>
        </w:tc>
        <w:tc>
          <w:tcPr>
            <w:tcW w:w="386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  <w:tc>
          <w:tcPr>
            <w:tcW w:w="384" w:type="pct"/>
          </w:tcPr>
          <w:p w:rsidR="00953702" w:rsidRPr="009B768E" w:rsidRDefault="00953702" w:rsidP="009F4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68E">
              <w:rPr>
                <w:rFonts w:ascii="Times New Roman" w:hAnsi="Times New Roman" w:cs="Times New Roman"/>
                <w:sz w:val="24"/>
                <w:szCs w:val="24"/>
              </w:rPr>
              <w:t>●</w:t>
            </w:r>
          </w:p>
        </w:tc>
      </w:tr>
    </w:tbl>
    <w:p w:rsidR="00953702" w:rsidRPr="009B768E" w:rsidRDefault="00953702" w:rsidP="00953702">
      <w:pPr>
        <w:rPr>
          <w:rFonts w:ascii="Arial" w:hAnsi="Arial" w:cs="Arial"/>
          <w:sz w:val="24"/>
          <w:szCs w:val="24"/>
        </w:rPr>
      </w:pPr>
      <w:r w:rsidRPr="009B768E">
        <w:rPr>
          <w:rFonts w:ascii="Arial" w:hAnsi="Arial" w:cs="Arial"/>
          <w:sz w:val="24"/>
          <w:szCs w:val="24"/>
        </w:rPr>
        <w:t>●</w:t>
      </w:r>
      <w:r w:rsidRPr="009B768E">
        <w:rPr>
          <w:rFonts w:ascii="Arial" w:hAnsi="Arial" w:cs="Arial" w:hint="eastAsia"/>
          <w:sz w:val="24"/>
          <w:szCs w:val="24"/>
        </w:rPr>
        <w:t xml:space="preserve"> the modification in this peptide was detected;</w:t>
      </w:r>
    </w:p>
    <w:p w:rsidR="00953702" w:rsidRPr="009B768E" w:rsidRDefault="00953702" w:rsidP="00953702">
      <w:r w:rsidRPr="009B768E">
        <w:rPr>
          <w:rFonts w:ascii="Arial" w:hAnsi="Arial" w:cs="Arial"/>
          <w:sz w:val="24"/>
          <w:szCs w:val="24"/>
        </w:rPr>
        <w:t>○</w:t>
      </w:r>
      <w:r w:rsidRPr="009B768E">
        <w:rPr>
          <w:rFonts w:ascii="Arial" w:hAnsi="Arial" w:cs="Arial" w:hint="eastAsia"/>
          <w:sz w:val="24"/>
          <w:szCs w:val="24"/>
        </w:rPr>
        <w:t xml:space="preserve"> the modification in this peptide was not detected.</w:t>
      </w:r>
    </w:p>
    <w:p w:rsidR="00953702" w:rsidRPr="009B768E" w:rsidRDefault="00953702" w:rsidP="00953702">
      <w:pPr>
        <w:widowControl/>
        <w:jc w:val="left"/>
        <w:rPr>
          <w:rStyle w:val="fontstyle01"/>
          <w:rFonts w:asciiTheme="minorHAnsi" w:hAnsiTheme="minorHAnsi" w:cstheme="minorBidi"/>
          <w:color w:val="auto"/>
          <w:sz w:val="21"/>
          <w:szCs w:val="22"/>
        </w:rPr>
      </w:pPr>
      <w:r w:rsidRPr="009B768E">
        <w:rPr>
          <w:rStyle w:val="fontstyle01"/>
          <w:rFonts w:asciiTheme="minorHAnsi" w:hAnsiTheme="minorHAnsi" w:cstheme="minorBidi"/>
          <w:color w:val="auto"/>
          <w:sz w:val="21"/>
          <w:szCs w:val="22"/>
        </w:rPr>
        <w:br w:type="page"/>
      </w:r>
    </w:p>
    <w:p w:rsidR="00953702" w:rsidRPr="009B768E" w:rsidRDefault="00953702" w:rsidP="00953702">
      <w:pPr>
        <w:rPr>
          <w:rFonts w:ascii="Times New Roman" w:hAnsi="Times New Roman" w:cs="Times New Roman"/>
          <w:szCs w:val="21"/>
        </w:rPr>
      </w:pPr>
      <w:r w:rsidRPr="009B768E">
        <w:rPr>
          <w:rFonts w:ascii="Times New Roman" w:hAnsi="Times New Roman" w:cs="Times New Roman"/>
          <w:szCs w:val="21"/>
        </w:rPr>
        <w:lastRenderedPageBreak/>
        <w:t>Supplementary T</w:t>
      </w:r>
      <w:r w:rsidRPr="009B768E">
        <w:rPr>
          <w:rFonts w:ascii="Times New Roman" w:hAnsi="Times New Roman" w:cs="Times New Roman" w:hint="eastAsia"/>
          <w:szCs w:val="21"/>
        </w:rPr>
        <w:t>able 2</w:t>
      </w:r>
      <w:r w:rsidRPr="009B768E">
        <w:rPr>
          <w:rFonts w:ascii="Times New Roman" w:hAnsi="Times New Roman" w:cs="Times New Roman"/>
          <w:szCs w:val="21"/>
        </w:rPr>
        <w:t>. Histone peptides including lysine malonylation identified using MS in NE4C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1"/>
        <w:gridCol w:w="930"/>
        <w:gridCol w:w="2748"/>
        <w:gridCol w:w="677"/>
        <w:gridCol w:w="2473"/>
        <w:gridCol w:w="677"/>
      </w:tblGrid>
      <w:tr w:rsidR="00953702" w:rsidRPr="009B768E" w:rsidTr="009F48A5">
        <w:trPr>
          <w:trHeight w:val="288"/>
        </w:trPr>
        <w:tc>
          <w:tcPr>
            <w:tcW w:w="3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rotein Name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Modification Site</w:t>
            </w:r>
          </w:p>
        </w:tc>
        <w:tc>
          <w:tcPr>
            <w:tcW w:w="21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25mM-glucose</w:t>
            </w:r>
          </w:p>
        </w:tc>
        <w:tc>
          <w:tcPr>
            <w:tcW w:w="19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5mM-glucose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eptide sequence and modification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MH+[Da]*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eptide sequence and modificatio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MH+[Da]*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2a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74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VGAGAPVYLAAVLEYLTAEILELAGNAARDNKmalKT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52.41644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75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VYLAAVLEYLTAEILELAGNAARDNKKmalT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39.6283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95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HLQLAIRNDEELNKmalLLGKVTIAQGGVLPNIQAVLLP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07.90588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EELNKmalLLGKVTIAQGGVLPNIQAVLLP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57.59692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99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GKmalVTIAQGGVLPNIQAVLLP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QLAIRNDEELNKLLGKmalVTIAQGGVLPNIQAVLLP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02.56348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118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IRNDEELNKLLGKVTIAQGGVLPNIQAVLLPKmal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45.36707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VTIAQGGVLPNIQAVLLPKmal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25.11298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LLGKVTIAQGGVLPNIQAVLLPKmalKTESQ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25.73230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119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VTIAQGGVLPNIQAVLLPKKmalTESQKT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63.29419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QGGVLPNIQAVLLPKKmalTESQKTKS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40.87396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VTIAQGGVLPNIQAVLLPKKmalTESQKT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75.92932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VTIAQGGVLPNIQAVLLPKKmalTESQ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20.87903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VTIAQGGVLPNIQAVLLPKKmalTESQ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90.91003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124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VTIAQGGVLPNIQAVLLPKKTESQKmalT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063.29419 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2b</w:t>
            </w:r>
          </w:p>
        </w:tc>
        <w:tc>
          <w:tcPr>
            <w:tcW w:w="5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12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PKKmalGSKKAIT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12.88628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PKKmalGSKKAIT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12.88689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KmalGSKKAIT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48.75102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KmalGSKKAIT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48.75212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KmalGSKKAIT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62.77104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15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GSKmalKAITKAQ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57.86283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SKSAPAPKKGSKmal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38.82817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PKKGSKmalKAIT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12.88628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GSKmalKAITKAQ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57.86448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KGSKmalKAIT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62.77080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PKKGSKmalKAIT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12.88738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KGSKmalKAIT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62.77056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34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RKmalESYSIYVYKVLKQVHPDTGISS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54.72702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RKmalESYSIYVYKVLKQVHPDTGISS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54.72080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KmalESYSIYVY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49.81133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43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RKESYSIYVYKmalVLKQVHPDTGISS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54.73623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46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VLKmalQVHPDTGISSKAMGIMNSFVNDIFE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347.71694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57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VLKQVHPDTGISSKmalAMGIMNSFVNDIFE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347.71694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VLKQVHPDTGISSKmalAMGIMNSFVNDIFE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347.71059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108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IQTAVRLLLPGELAKmalHAVSEGTKAVT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243.85488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KmalHAVSEGTKAVTKYTSS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21.11313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QTAVRLLLPGELAKmalHAVSEGTKAVTKYTSS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567.01905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116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PGELAKHAVSEGTKAVTKmalYTSS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02.35276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LLPGELAKHAVSEGTKmal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77.06559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AVSEGTKmalAVTKYTSS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07.99831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120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AVSEGTKAVTKmalYTSS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07.99831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4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KmalQTARKSTGG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74.80498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27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KAARKmalSAPATGGVKKPH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88.24888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37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SAPATGGVKKmalPH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89.93630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SAPATGGVKKmalPH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89.93569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56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YQKmalSTELLI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20.86777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115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QSSAVMALQEASEAYLVGLFEDTNLCAIHAKmal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12.83559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QSSAVMALQEASEAYLVGLFEDTNLCAIHAKmal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26.86513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H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5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GKmalGGKGLGKGGA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70.78557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8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SGRGKGGKmalGLGKGGA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59.92851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GGKmalGLGKGGA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73.77201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GGKmalGLGKGGA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73.76972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12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SGRGKGGKGLGKmalGGA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59.92851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GKGGKGLGKmalGGA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54.84534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16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KGGKGLGKGGAKmal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54.83403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GGKGLGKGGAKmal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99.71790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44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GVKmalRISGLIYEETRGVLKVFLENVI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201.89100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GVKmalRISGLIYEETRGVLKVFLENVI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201.88856</w:t>
            </w:r>
          </w:p>
        </w:tc>
      </w:tr>
      <w:tr w:rsidR="00953702" w:rsidRPr="009B768E" w:rsidTr="009F48A5">
        <w:trPr>
          <w:trHeight w:val="300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VKmalRISGLIYEETRGVLKVFLENVI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45.78962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VKmalRISGLIYEETRGVLKVFLENVI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45.78408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VKmalRISGLIYEETRGVL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04.20768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VKmalRISGLIYEETRGVL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04.20937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59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GLIYEETRGVLKmalVFLENVIRDAVTYTEHAK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948.17407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GLIYEETRGVLKmalVFLENVIRDAVTYTEHAK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976.21703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GLIYEETRGVLKmalVFLENVIRDAVTYTEHA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21.02331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GLIYEETRGVLKmalVFLENVIRDAVTYTEHAK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21.02038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VLKmalVFLENVIRDAVTYTEHA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545.40371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77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GLIYEETRGVLKVFLENVIRDAVTYTEHAKmal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948.19790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GLIYEETRGVLKVFLENVIRDAVTYTEHAKmal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948.19741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AKmalRKTVTAMDVVYALK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201.22947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AVTYTEHAKmal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04.70061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AVTYTEHAKmal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04.69866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79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VTYTEHAKRKmalTVTAMDVVYAL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66.37961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AKRKmalTVTAMDVVYALK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201.22617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KmalTVTAMDVVYALK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65.05971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malTVTAMDVVYALK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80.91788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</w:p>
        </w:tc>
      </w:tr>
      <w:tr w:rsidR="00953702" w:rsidRPr="009B768E" w:rsidTr="009F48A5">
        <w:trPr>
          <w:trHeight w:val="288"/>
        </w:trPr>
        <w:tc>
          <w:tcPr>
            <w:tcW w:w="3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91</w:t>
            </w:r>
          </w:p>
        </w:tc>
        <w:tc>
          <w:tcPr>
            <w:tcW w:w="1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VTAMDVVYALKmal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80.85637</w:t>
            </w:r>
          </w:p>
        </w:tc>
        <w:tc>
          <w:tcPr>
            <w:tcW w:w="1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VTAMDVVYALKmal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702" w:rsidRPr="009B768E" w:rsidRDefault="00953702" w:rsidP="009F48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B768E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80.85796</w:t>
            </w:r>
          </w:p>
        </w:tc>
      </w:tr>
    </w:tbl>
    <w:p w:rsidR="00953702" w:rsidRPr="009B768E" w:rsidRDefault="00953702" w:rsidP="00953702">
      <w:pPr>
        <w:rPr>
          <w:rFonts w:ascii="Times New Roman" w:hAnsi="Times New Roman" w:cs="Times New Roman"/>
          <w:sz w:val="15"/>
          <w:szCs w:val="15"/>
        </w:rPr>
      </w:pPr>
    </w:p>
    <w:p w:rsidR="00953702" w:rsidRPr="009B768E" w:rsidRDefault="00953702" w:rsidP="00953702">
      <w:pPr>
        <w:rPr>
          <w:rFonts w:ascii="Times New Roman" w:hAnsi="Times New Roman" w:cs="Times New Roman"/>
          <w:szCs w:val="21"/>
        </w:rPr>
      </w:pPr>
      <w:r w:rsidRPr="009B768E">
        <w:rPr>
          <w:rFonts w:ascii="Times New Roman" w:hAnsi="Times New Roman" w:cs="Times New Roman"/>
          <w:szCs w:val="21"/>
        </w:rPr>
        <w:t xml:space="preserve">*:  </w:t>
      </w:r>
      <w:r w:rsidRPr="009B768E">
        <w:rPr>
          <w:rFonts w:ascii="Times New Roman" w:hAnsi="Times New Roman" w:cs="Times New Roman"/>
          <w:szCs w:val="21"/>
        </w:rPr>
        <w:tab/>
        <w:t>Protonated MW of the Primary Sequence;</w:t>
      </w:r>
      <w:r w:rsidRPr="009B768E">
        <w:rPr>
          <w:rFonts w:ascii="Times New Roman" w:hAnsi="Times New Roman" w:cs="Times New Roman"/>
          <w:szCs w:val="21"/>
        </w:rPr>
        <w:tab/>
      </w:r>
    </w:p>
    <w:p w:rsidR="00953702" w:rsidRPr="009B768E" w:rsidRDefault="00953702" w:rsidP="00953702">
      <w:pPr>
        <w:rPr>
          <w:rFonts w:ascii="Times New Roman" w:hAnsi="Times New Roman" w:cs="Times New Roman"/>
          <w:szCs w:val="21"/>
        </w:rPr>
      </w:pPr>
      <w:r w:rsidRPr="009B768E">
        <w:rPr>
          <w:rFonts w:ascii="Times New Roman" w:hAnsi="Times New Roman" w:cs="Times New Roman"/>
          <w:szCs w:val="21"/>
        </w:rPr>
        <w:t xml:space="preserve">#: </w:t>
      </w:r>
      <w:r w:rsidRPr="009B768E">
        <w:rPr>
          <w:rFonts w:ascii="Times New Roman" w:hAnsi="Times New Roman" w:cs="Times New Roman"/>
          <w:szCs w:val="21"/>
        </w:rPr>
        <w:tab/>
        <w:t>Refers to high scoring peptide evaluated with PD software.</w:t>
      </w:r>
      <w:r w:rsidRPr="009B768E">
        <w:rPr>
          <w:rFonts w:ascii="Times New Roman" w:hAnsi="Times New Roman" w:cs="Times New Roman"/>
          <w:szCs w:val="21"/>
        </w:rPr>
        <w:tab/>
      </w:r>
    </w:p>
    <w:p w:rsidR="00953702" w:rsidRPr="009B768E" w:rsidRDefault="00953702" w:rsidP="00953702">
      <w:pPr>
        <w:rPr>
          <w:rFonts w:ascii="Times New Roman" w:hAnsi="Times New Roman" w:cs="Times New Roman"/>
          <w:szCs w:val="21"/>
        </w:rPr>
      </w:pPr>
      <w:r w:rsidRPr="009B768E">
        <w:rPr>
          <w:rFonts w:ascii="Times New Roman" w:hAnsi="Times New Roman" w:cs="Times New Roman"/>
          <w:szCs w:val="21"/>
        </w:rPr>
        <w:t>_:</w:t>
      </w:r>
      <w:r w:rsidRPr="009B768E">
        <w:rPr>
          <w:rFonts w:ascii="Times New Roman" w:hAnsi="Times New Roman" w:cs="Times New Roman"/>
          <w:szCs w:val="21"/>
        </w:rPr>
        <w:tab/>
        <w:t>The site or peptide segment was not detected.</w:t>
      </w:r>
      <w:r w:rsidRPr="009B768E">
        <w:rPr>
          <w:rFonts w:ascii="Times New Roman" w:hAnsi="Times New Roman" w:cs="Times New Roman"/>
          <w:szCs w:val="21"/>
        </w:rPr>
        <w:tab/>
      </w:r>
    </w:p>
    <w:p w:rsidR="00953702" w:rsidRPr="009B768E" w:rsidRDefault="00953702" w:rsidP="00953702">
      <w:pPr>
        <w:spacing w:line="360" w:lineRule="auto"/>
        <w:rPr>
          <w:rStyle w:val="fontstyle01"/>
          <w:rFonts w:asciiTheme="minorHAnsi" w:hAnsiTheme="minorHAnsi" w:cstheme="minorBidi"/>
          <w:color w:val="auto"/>
          <w:sz w:val="21"/>
          <w:szCs w:val="22"/>
        </w:rPr>
      </w:pPr>
    </w:p>
    <w:p w:rsidR="00E2527E" w:rsidRDefault="00E2527E"/>
    <w:sectPr w:rsidR="00E2527E" w:rsidSect="00B218DD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37302773"/>
      <w:docPartObj>
        <w:docPartGallery w:val="Page Numbers (Bottom of Page)"/>
        <w:docPartUnique/>
      </w:docPartObj>
    </w:sdtPr>
    <w:sdtEndPr/>
    <w:sdtContent>
      <w:p w:rsidR="002914B9" w:rsidRDefault="0095370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53702">
          <w:rPr>
            <w:noProof/>
            <w:lang w:val="zh-CN"/>
          </w:rPr>
          <w:t>1</w:t>
        </w:r>
        <w:r>
          <w:fldChar w:fldCharType="end"/>
        </w:r>
      </w:p>
    </w:sdtContent>
  </w:sdt>
  <w:p w:rsidR="002914B9" w:rsidRDefault="0095370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235"/>
    <w:rsid w:val="007F4235"/>
    <w:rsid w:val="00953702"/>
    <w:rsid w:val="00E2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DAD0E3-EAAB-4460-9966-D588944B3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70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53702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537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3702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59"/>
    <w:rsid w:val="0095370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3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3</Words>
  <Characters>3840</Characters>
  <Application>Microsoft Office Word</Application>
  <DocSecurity>0</DocSecurity>
  <Lines>32</Lines>
  <Paragraphs>9</Paragraphs>
  <ScaleCrop>false</ScaleCrop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0-06-30T06:27:00Z</dcterms:created>
  <dcterms:modified xsi:type="dcterms:W3CDTF">2020-06-30T06:27:00Z</dcterms:modified>
</cp:coreProperties>
</file>